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947"/>
        <w:gridCol w:w="734"/>
        <w:gridCol w:w="524"/>
        <w:gridCol w:w="526"/>
        <w:gridCol w:w="736"/>
        <w:gridCol w:w="579"/>
        <w:gridCol w:w="588"/>
        <w:gridCol w:w="736"/>
        <w:gridCol w:w="526"/>
        <w:gridCol w:w="579"/>
        <w:gridCol w:w="736"/>
        <w:gridCol w:w="526"/>
        <w:gridCol w:w="579"/>
        <w:gridCol w:w="736"/>
        <w:gridCol w:w="526"/>
        <w:gridCol w:w="537"/>
        <w:gridCol w:w="736"/>
        <w:gridCol w:w="588"/>
        <w:gridCol w:w="540"/>
        <w:gridCol w:w="736"/>
        <w:gridCol w:w="714"/>
        <w:gridCol w:w="565"/>
      </w:tblGrid>
      <w:tr w:rsidR="00542C04" w:rsidRPr="0071133F" w14:paraId="456E675E" w14:textId="77777777" w:rsidTr="005B38A2">
        <w:trPr>
          <w:trHeight w:val="302"/>
        </w:trPr>
        <w:tc>
          <w:tcPr>
            <w:tcW w:w="338" w:type="pct"/>
          </w:tcPr>
          <w:p w14:paraId="0F9431B2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Dependent </w:t>
            </w:r>
            <w:r w:rsidRPr="00826C14" w:rsidDel="00F63DCD">
              <w:rPr>
                <w:rFonts w:cstheme="minorHAnsi"/>
                <w:b/>
                <w:bCs/>
                <w:sz w:val="12"/>
                <w:szCs w:val="12"/>
                <w:lang w:val="en-GB"/>
              </w:rPr>
              <w:t>variables</w:t>
            </w:r>
          </w:p>
        </w:tc>
        <w:tc>
          <w:tcPr>
            <w:tcW w:w="637" w:type="pct"/>
            <w:gridSpan w:val="3"/>
          </w:tcPr>
          <w:p w14:paraId="7588767E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Urgent appointment with </w:t>
            </w:r>
          </w:p>
          <w:p w14:paraId="03C88883" w14:textId="0F36AE12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your GP within same or next day (n= 5728)</w:t>
            </w:r>
          </w:p>
        </w:tc>
        <w:tc>
          <w:tcPr>
            <w:tcW w:w="680" w:type="pct"/>
            <w:gridSpan w:val="3"/>
          </w:tcPr>
          <w:p w14:paraId="3FC0AA67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Waiting time for an urgent appointment acceptable</w:t>
            </w:r>
            <w:r w:rsidRPr="00826C14" w:rsidDel="00B8094E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3F1EC8A9" w14:textId="5D55FE4B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(n= 5726)</w:t>
            </w:r>
          </w:p>
        </w:tc>
        <w:tc>
          <w:tcPr>
            <w:tcW w:w="658" w:type="pct"/>
            <w:gridSpan w:val="3"/>
          </w:tcPr>
          <w:p w14:paraId="47096B06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Usual waiting time for an appointment within 7 days</w:t>
            </w:r>
          </w:p>
          <w:p w14:paraId="2089D218" w14:textId="4F5B8E9C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(n= 6469)</w:t>
            </w:r>
          </w:p>
        </w:tc>
        <w:tc>
          <w:tcPr>
            <w:tcW w:w="658" w:type="pct"/>
            <w:gridSpan w:val="3"/>
          </w:tcPr>
          <w:p w14:paraId="067AD0D0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Waiting time for a regular appointment acceptable</w:t>
            </w:r>
          </w:p>
          <w:p w14:paraId="5ACED10D" w14:textId="30A982BF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(n= 6443)</w:t>
            </w:r>
          </w:p>
        </w:tc>
        <w:tc>
          <w:tcPr>
            <w:tcW w:w="643" w:type="pct"/>
            <w:gridSpan w:val="3"/>
          </w:tcPr>
          <w:p w14:paraId="7209A24A" w14:textId="7777777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Enough time with the GP</w:t>
            </w:r>
          </w:p>
          <w:p w14:paraId="105979E1" w14:textId="76A3E6F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>(n= 6864)</w:t>
            </w:r>
          </w:p>
        </w:tc>
        <w:tc>
          <w:tcPr>
            <w:tcW w:w="666" w:type="pct"/>
            <w:gridSpan w:val="3"/>
          </w:tcPr>
          <w:p w14:paraId="2BD23DFC" w14:textId="77777777" w:rsidR="00757160" w:rsidRPr="00826C14" w:rsidRDefault="00757160" w:rsidP="00757160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 xml:space="preserve">Waiting time (none or small extent) in the </w:t>
            </w:r>
          </w:p>
          <w:p w14:paraId="0D378F53" w14:textId="3BA0B587" w:rsidR="00757160" w:rsidRPr="00826C14" w:rsidRDefault="00757160" w:rsidP="00757160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waiting room (n= 6842)</w:t>
            </w:r>
          </w:p>
        </w:tc>
        <w:tc>
          <w:tcPr>
            <w:tcW w:w="720" w:type="pct"/>
            <w:gridSpan w:val="3"/>
          </w:tcPr>
          <w:p w14:paraId="27821BBA" w14:textId="60815634" w:rsidR="00757160" w:rsidRPr="00826C14" w:rsidRDefault="00757160" w:rsidP="00757160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Difficulty (none or small extent) in getting in touch with your GPs office by telephone (n= 6706)</w:t>
            </w:r>
          </w:p>
        </w:tc>
      </w:tr>
      <w:tr w:rsidR="00522338" w:rsidRPr="00826C14" w14:paraId="5C4B2E5A" w14:textId="77777777" w:rsidTr="005B38A2">
        <w:tc>
          <w:tcPr>
            <w:tcW w:w="338" w:type="pct"/>
          </w:tcPr>
          <w:p w14:paraId="37804EDA" w14:textId="77777777" w:rsidR="00522338" w:rsidRPr="00826C14" w:rsidRDefault="00522338" w:rsidP="0052233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Predictor variables </w:t>
            </w: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5CD4F5E9" w14:textId="6A70821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OR  </w:t>
            </w:r>
          </w:p>
          <w:p w14:paraId="37FCC43B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70EAD07F" w14:textId="33A66F03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7700E9B1" w14:textId="5D4B7F23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79121878" w14:textId="164AE419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5F9BC1E0" w14:textId="48548635" w:rsidR="00522338" w:rsidRPr="00826C14" w:rsidRDefault="00522338" w:rsidP="00522338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OR 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658FC247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75699360" w14:textId="2C053EEE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6E47C461" w14:textId="571D130E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0A4EFE25" w14:textId="593FA7CD" w:rsidR="00522338" w:rsidRPr="00826C14" w:rsidRDefault="0071133F" w:rsidP="00522338">
            <w:pPr>
              <w:rPr>
                <w:rFonts w:cstheme="minorHAnsi"/>
                <w:sz w:val="12"/>
                <w:szCs w:val="12"/>
                <w:lang w:val="en-GB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OR</w:t>
            </w:r>
            <w:r w:rsidR="00522338"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586A6AD5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24F21BFC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05914859" w14:textId="30239896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31911F14" w14:textId="77285814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2776E5BD" w14:textId="33A41169" w:rsidR="00522338" w:rsidRPr="00826C14" w:rsidRDefault="0071133F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OR</w:t>
            </w:r>
            <w:r w:rsidR="00522338"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764812BB" w14:textId="235FA62E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132BFBF0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460399F4" w14:textId="002B2B62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1335EF99" w14:textId="196CD58C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653E7FAB" w14:textId="35B2BCBC" w:rsidR="00522338" w:rsidRPr="00826C14" w:rsidRDefault="0071133F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OR</w:t>
            </w:r>
            <w:r w:rsidR="00522338"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7A4D42A0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4F610019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0101E605" w14:textId="1F478A90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14:paraId="40E204E4" w14:textId="574DA32F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4EE831BD" w14:textId="51899D6A" w:rsidR="00522338" w:rsidRPr="00826C14" w:rsidRDefault="0071133F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OR</w:t>
            </w:r>
            <w:r w:rsidR="00522338"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3D64D5FA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4DA3A2EC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6071B002" w14:textId="5E2F0A1B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14:paraId="047A34EA" w14:textId="45582C69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638B8E29" w14:textId="06F60740" w:rsidR="00522338" w:rsidRPr="00826C14" w:rsidRDefault="0071133F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OR</w:t>
            </w:r>
            <w:r w:rsidR="00522338"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1CEDD771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0EA57FC7" w14:textId="77777777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 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LL</w:t>
            </w:r>
          </w:p>
          <w:p w14:paraId="6B6ED68D" w14:textId="2B2EB1EA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1629CA86" w14:textId="7E23B9B3" w:rsidR="00522338" w:rsidRPr="00826C14" w:rsidRDefault="00522338" w:rsidP="00522338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sz w:val="12"/>
                <w:szCs w:val="12"/>
                <w:lang w:val="en-GB"/>
              </w:rPr>
              <w:t xml:space="preserve">95 % CI for OR </w:t>
            </w:r>
            <w:r>
              <w:rPr>
                <w:rFonts w:cstheme="minorHAnsi"/>
                <w:b/>
                <w:bCs/>
                <w:sz w:val="12"/>
                <w:szCs w:val="12"/>
                <w:lang w:val="en-GB"/>
              </w:rPr>
              <w:t>UL</w:t>
            </w:r>
          </w:p>
        </w:tc>
      </w:tr>
      <w:tr w:rsidR="005B38A2" w:rsidRPr="00826C14" w14:paraId="41898B57" w14:textId="77777777" w:rsidTr="005B38A2">
        <w:tc>
          <w:tcPr>
            <w:tcW w:w="338" w:type="pct"/>
            <w:tcBorders>
              <w:top w:val="single" w:sz="4" w:space="0" w:color="auto"/>
            </w:tcBorders>
          </w:tcPr>
          <w:p w14:paraId="4B3E0AF6" w14:textId="77777777" w:rsidR="001F386F" w:rsidRPr="00826C14" w:rsidRDefault="001F386F" w:rsidP="001F386F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 xml:space="preserve">GPs age                                                                                                           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375829" w14:textId="6128E9C9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6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DD9BD" w14:textId="3180F2C8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88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D6EE05" w14:textId="6E00F4BC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75FECC" w14:textId="30EE7960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BCAECC" w14:textId="3CAD1783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8ACE62" w14:textId="5E19B6A0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1C4C42" w14:textId="1721BA84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0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A664D5" w14:textId="207A09CC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770596" w14:textId="35C04BF7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1E2CE6" w14:textId="045673FB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AD527D" w14:textId="7C7EDB47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426492" w14:textId="4158518E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1902BD" w14:textId="764077C7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8AF45D" w14:textId="0E63D21C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CD563F" w14:textId="21B60231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728D25" w14:textId="40EA2063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9DB19C" w14:textId="414E4784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89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B3A077" w14:textId="59A3E435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1FB331" w14:textId="06EA1490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94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2A6751" w14:textId="39D2FDBE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987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CA8CD5" w14:textId="089DACAB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</w:t>
            </w:r>
            <w:r w:rsidR="0069351A" w:rsidRPr="00826C14">
              <w:rPr>
                <w:rFonts w:cstheme="minorHAnsi"/>
                <w:color w:val="333333"/>
                <w:sz w:val="12"/>
                <w:szCs w:val="12"/>
              </w:rPr>
              <w:t>.</w:t>
            </w:r>
            <w:r w:rsidRPr="00826C14">
              <w:rPr>
                <w:rFonts w:cstheme="minorHAnsi"/>
                <w:color w:val="333333"/>
                <w:sz w:val="12"/>
                <w:szCs w:val="12"/>
              </w:rPr>
              <w:t>001</w:t>
            </w:r>
          </w:p>
        </w:tc>
      </w:tr>
      <w:tr w:rsidR="005B38A2" w:rsidRPr="00826C14" w14:paraId="76E7C242" w14:textId="77777777" w:rsidTr="005B38A2">
        <w:tc>
          <w:tcPr>
            <w:tcW w:w="338" w:type="pct"/>
          </w:tcPr>
          <w:p w14:paraId="54B358C7" w14:textId="52A9F58E" w:rsidR="001F386F" w:rsidRPr="00826C14" w:rsidRDefault="001F386F" w:rsidP="001F386F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 xml:space="preserve">GPs </w:t>
            </w:r>
            <w:r w:rsidR="00CB55A0">
              <w:rPr>
                <w:b/>
                <w:bCs/>
                <w:sz w:val="12"/>
                <w:szCs w:val="12"/>
                <w:lang w:val="en-GB"/>
              </w:rPr>
              <w:t>sex</w:t>
            </w:r>
          </w:p>
          <w:p w14:paraId="61EDA67C" w14:textId="1950F0C4" w:rsidR="001F386F" w:rsidRPr="00334EB6" w:rsidRDefault="001F386F" w:rsidP="001F386F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Male (RG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18CDAB" w14:textId="50A0D79E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97052B" w14:textId="72054E7C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AE19C3" w14:textId="0C4FF20B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1F3132" w14:textId="48DE1EC9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AF1F76" w14:textId="334A6A55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56B29B" w14:textId="4A86DFF4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0EBBBF" w14:textId="4185F14D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458D9E" w14:textId="4CD925A4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56AA5B" w14:textId="32464531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D25B98" w14:textId="242ECB9E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10BDB2" w14:textId="1CAC9723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4A2996" w14:textId="0F53CB58" w:rsidR="001F386F" w:rsidRPr="00826C14" w:rsidRDefault="001F386F" w:rsidP="001F386F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2A23C0" w14:textId="02FF184C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AA68CC" w14:textId="355E7018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83311A" w14:textId="68558F11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FF87DD" w14:textId="1853F7C9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0C05D2" w14:textId="19060E01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482FA4" w14:textId="5CC8A8F1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588510" w14:textId="402EC1AC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F59287" w14:textId="75C275D1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03051C" w14:textId="5C7453DF" w:rsidR="001F386F" w:rsidRPr="00826C14" w:rsidRDefault="001F386F" w:rsidP="001F386F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5BAAA06D" w14:textId="77777777" w:rsidTr="005B38A2">
        <w:tc>
          <w:tcPr>
            <w:tcW w:w="338" w:type="pct"/>
          </w:tcPr>
          <w:p w14:paraId="1CA9B814" w14:textId="5D2AE077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Female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78C51" w14:textId="42911D2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12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9EC9FA" w14:textId="54179C0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10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B771C3" w14:textId="28C8DFD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2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93F592" w14:textId="3D3F9F7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0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40B090" w14:textId="4CD5245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0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C26BF0" w14:textId="27E1145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2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B3B80C" w14:textId="00D5766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97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A86061" w14:textId="182BA3B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3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862FAD" w14:textId="5D3343B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7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DFA96F" w14:textId="12BACD32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7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73D9E6" w14:textId="235EA80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3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7B067A" w14:textId="01608BC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9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B43975" w14:textId="6FDF217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42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0D0DC1" w14:textId="5E13B9B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4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D56D31" w14:textId="35C8344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CAE6F6" w14:textId="5C8AC50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0B565E" w14:textId="52B6C9E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28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FD164F" w14:textId="496CB3F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8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4DBD73" w14:textId="6A4170D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79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69BC38" w14:textId="6B92949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9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668936" w14:textId="715C20D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74</w:t>
            </w:r>
          </w:p>
        </w:tc>
      </w:tr>
      <w:tr w:rsidR="00334EB6" w:rsidRPr="00826C14" w14:paraId="61C471DC" w14:textId="77777777" w:rsidTr="005B38A2">
        <w:tc>
          <w:tcPr>
            <w:tcW w:w="338" w:type="pct"/>
          </w:tcPr>
          <w:p w14:paraId="34145BEF" w14:textId="7777777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Years in the same employment contract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17A057" w14:textId="1AA7720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14**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6EEC25" w14:textId="027C9F4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2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6064F" w14:textId="2F59362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0CC763" w14:textId="7960ED5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0**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49F945" w14:textId="2C72D18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EC9532" w14:textId="06FA875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3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2483CB" w14:textId="1A81885B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97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E0DA6A" w14:textId="46DCF09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8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27DBEA" w14:textId="6CF9E376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0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2C7DD1" w14:textId="6CCB545A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11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E3A4A6" w14:textId="163B70C0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305975" w14:textId="0A31E85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E4BF97" w14:textId="19868682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16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96AE6B" w14:textId="164D281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ADF8F1" w14:textId="5499E4B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341DA0" w14:textId="20CF56A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9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1686E" w14:textId="43E2074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87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00D9D" w14:textId="3755E92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0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472F15" w14:textId="5C2FE38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14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E5F373" w14:textId="0339B19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B94CCE" w14:textId="6465CB4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6</w:t>
            </w:r>
          </w:p>
        </w:tc>
      </w:tr>
      <w:tr w:rsidR="00334EB6" w:rsidRPr="00826C14" w14:paraId="40C8E5D6" w14:textId="77777777" w:rsidTr="005B38A2">
        <w:tc>
          <w:tcPr>
            <w:tcW w:w="338" w:type="pct"/>
          </w:tcPr>
          <w:p w14:paraId="575BBE50" w14:textId="77777777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List length</w:t>
            </w:r>
          </w:p>
          <w:p w14:paraId="172897E9" w14:textId="6EB7086B" w:rsidR="00334EB6" w:rsidRPr="00826C14" w:rsidRDefault="00334EB6" w:rsidP="00334EB6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0-499 (RG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58724E" w14:textId="687EFCF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5D7B3" w14:textId="41C9744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D0E52A" w14:textId="59D454E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F44EC1" w14:textId="7D87B26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7E1B6E" w14:textId="466A77E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EF1238" w14:textId="6ECCEB4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9ABE39" w14:textId="75F90F4D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8035F2" w14:textId="25818C88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26951" w14:textId="1A00A333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AF318C" w14:textId="5E91CA09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0CC1FF" w14:textId="7F2F8F1A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7B0A1C" w14:textId="58603DCC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3FB008" w14:textId="3982576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511744" w14:textId="3D09BC1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F68F5A" w14:textId="738B2B5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E64F14" w14:textId="40F0DE4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7494DF" w14:textId="15678F4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800A59" w14:textId="1C6CCFA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19E248" w14:textId="075D2BF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0AB800" w14:textId="5B7089A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41BBA8" w14:textId="511CDDA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66C4D98B" w14:textId="77777777" w:rsidTr="005B38A2">
        <w:tc>
          <w:tcPr>
            <w:tcW w:w="338" w:type="pct"/>
          </w:tcPr>
          <w:p w14:paraId="60B23F58" w14:textId="732C1DBB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500-999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350AB5" w14:textId="565726E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7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E87F45" w14:textId="687D6D5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52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758C7" w14:textId="2ED8D6F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5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C5948C" w14:textId="4FBB56D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0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E098EC" w14:textId="6100184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3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577C50" w14:textId="5BB12EC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55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48D617" w14:textId="375C0B8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56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49FFB4" w14:textId="6132998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8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E383F1" w14:textId="6D3889F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6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498F70" w14:textId="2D118BD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70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10A230" w14:textId="152F93E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8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2AF7DD" w14:textId="5D49A6A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0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38677" w14:textId="6D8A8B0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34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FA7160" w14:textId="7703DD1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DC4A50" w14:textId="6A457D8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2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BC21F" w14:textId="06ED19C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3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F2D7AE" w14:textId="5102C58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58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4925CC" w14:textId="72619F6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3BD90C" w14:textId="262CB21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2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02AEAC" w14:textId="1BBA0D3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4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F3EC80" w14:textId="4B9A4C3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65</w:t>
            </w:r>
          </w:p>
        </w:tc>
      </w:tr>
      <w:tr w:rsidR="00334EB6" w:rsidRPr="00826C14" w14:paraId="6AB41DB2" w14:textId="77777777" w:rsidTr="005B38A2">
        <w:tc>
          <w:tcPr>
            <w:tcW w:w="338" w:type="pct"/>
          </w:tcPr>
          <w:p w14:paraId="01DA00BE" w14:textId="70B110CC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1000-1499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5B3A96" w14:textId="4BBB24C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4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E363DC" w14:textId="364AD41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17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AD7D3" w14:textId="7A387D4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3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B67884" w14:textId="3EE97FA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3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3A4901" w14:textId="0DAAD9A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9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0F782A" w14:textId="7B6DFDF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6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81C411" w14:textId="455A87F5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4B8DBB" w14:textId="57AFBD46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2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88F256" w14:textId="041A0794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C597F2" w14:textId="4CE1F6C6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62FC6C" w14:textId="02491AEB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2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7AAF73" w14:textId="3F1FE294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99E0D" w14:textId="631A59D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38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21394F" w14:textId="6364A35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4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A04457" w14:textId="4F33798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9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6ACA1A" w14:textId="7D8FCC1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8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D7EABE" w14:textId="00B438F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15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551D58" w14:textId="5FC1E9D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1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5373CA" w14:textId="0D7F168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55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8DD66A" w14:textId="3EA58CE2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0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6765AC" w14:textId="4403F4B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58</w:t>
            </w:r>
          </w:p>
        </w:tc>
      </w:tr>
      <w:tr w:rsidR="00334EB6" w:rsidRPr="00826C14" w14:paraId="698691CD" w14:textId="77777777" w:rsidTr="005B38A2">
        <w:tc>
          <w:tcPr>
            <w:tcW w:w="338" w:type="pct"/>
          </w:tcPr>
          <w:p w14:paraId="5B800518" w14:textId="7360F5DD" w:rsidR="00334EB6" w:rsidRPr="00826C14" w:rsidRDefault="00334EB6" w:rsidP="00334EB6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Over 1500</w:t>
            </w:r>
            <w:r w:rsidRPr="00826C14">
              <w:rPr>
                <w:b/>
                <w:bCs/>
                <w:sz w:val="12"/>
                <w:szCs w:val="12"/>
                <w:lang w:val="en-GB"/>
              </w:rPr>
              <w:tab/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5047E7" w14:textId="7B95373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62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E34F1E" w14:textId="31BCD9A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02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5F28CF" w14:textId="1DE5350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1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AD713A" w14:textId="3A2A5A5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DDAAB7" w14:textId="0D2D4A4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5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EB1702" w14:textId="763A362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42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DE6A31" w14:textId="30C448CF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6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9C91B4" w14:textId="6779C685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0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8E46D5" w14:textId="36334EA6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0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404C2C" w14:textId="30F97BDC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0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B6F1F3" w14:textId="2C1EBD35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59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6CD96F" w14:textId="610107AA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7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DE4F37" w14:textId="4FAB8A9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97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91CD4B" w14:textId="0567A65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1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D87B1" w14:textId="044D526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4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CB7C26" w14:textId="1B35C83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9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66988A" w14:textId="76D844C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596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6E50F" w14:textId="2D4E7B1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E6543" w14:textId="43E6AC0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73*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3F9C13" w14:textId="1E7168E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42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534B8F" w14:textId="483C870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81</w:t>
            </w:r>
          </w:p>
        </w:tc>
      </w:tr>
      <w:tr w:rsidR="00334EB6" w:rsidRPr="00826C14" w14:paraId="54604BC0" w14:textId="77777777" w:rsidTr="005B38A2">
        <w:tc>
          <w:tcPr>
            <w:tcW w:w="338" w:type="pct"/>
          </w:tcPr>
          <w:p w14:paraId="245B36D1" w14:textId="77777777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Number of available spots on the GPs list</w:t>
            </w:r>
          </w:p>
          <w:p w14:paraId="1F1888A6" w14:textId="4F5B5F5F" w:rsidR="00334EB6" w:rsidRPr="00826C14" w:rsidRDefault="00334EB6" w:rsidP="00334EB6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0 (RG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3EFE55" w14:textId="14BF365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AFB4EF" w14:textId="382C40D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CF531" w14:textId="13B8EB6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170D67" w14:textId="49D1E13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9EF87" w14:textId="0ED2D8B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16CFFC" w14:textId="0F3F6A0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35A406" w14:textId="4CD7D62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E28433" w14:textId="6DFAE2B3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6627C" w14:textId="7717FABC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2CED3E" w14:textId="3146758A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960DDC" w14:textId="41994DB2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9E7C72" w14:textId="2CFB5930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192536" w14:textId="774F018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B575EF" w14:textId="58DED2E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7A528E" w14:textId="76CAB06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BDC776" w14:textId="2559883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99C459" w14:textId="33AA3FA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0E52EF" w14:textId="6542184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909B67" w14:textId="0D1B240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A68C91" w14:textId="09228A2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6B81D3" w14:textId="261B874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37378DC9" w14:textId="77777777" w:rsidTr="005B38A2">
        <w:tc>
          <w:tcPr>
            <w:tcW w:w="338" w:type="pct"/>
          </w:tcPr>
          <w:p w14:paraId="2B445C26" w14:textId="563B375F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1-10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8FF2FF" w14:textId="041E512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06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6A0EA2" w14:textId="1A1CA04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C02935" w14:textId="573CE24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2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F98D41" w14:textId="55C2E4D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6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ACB688" w14:textId="30D1D46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4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E3308F" w14:textId="7CCEA4D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9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CABDC8" w14:textId="1E96F77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94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F87B6" w14:textId="20A079F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7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6613BA" w14:textId="47736AC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2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0FB2C4" w14:textId="31D4CFD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8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49EE21" w14:textId="4C35C8F0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3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15B9B" w14:textId="466A7F9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7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640747" w14:textId="7EAEC7D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2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7EA96" w14:textId="123524C0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1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6F5463" w14:textId="1BCFA2A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050FEA" w14:textId="079FD6C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405574" w14:textId="19FE8E2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46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1B2DFD" w14:textId="559FE7B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8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C01DA6" w14:textId="72898C9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60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E41DE" w14:textId="21E30AF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5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71D64F" w14:textId="1E279F1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78</w:t>
            </w:r>
          </w:p>
        </w:tc>
      </w:tr>
      <w:tr w:rsidR="00334EB6" w:rsidRPr="00826C14" w14:paraId="65DABDCD" w14:textId="77777777" w:rsidTr="005B38A2">
        <w:tc>
          <w:tcPr>
            <w:tcW w:w="338" w:type="pct"/>
          </w:tcPr>
          <w:p w14:paraId="7F0D4D23" w14:textId="23B5BAAF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11-99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552543" w14:textId="01C77B6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30**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834466" w14:textId="3A739C9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92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E3B45A" w14:textId="7D8EA1F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0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8ABC7B" w14:textId="63DBF3B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47**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6DA814" w14:textId="64B3A48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0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D5E89A" w14:textId="7CE058C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2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490D8B" w14:textId="0958D3A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83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999724" w14:textId="6B461ED3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3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480D7B" w14:textId="7625241B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69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39F383" w14:textId="7E8B1576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48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3FBB89" w14:textId="355CD176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8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0A5388" w14:textId="55DC321C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5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35D4C" w14:textId="42972E7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22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8F2518" w14:textId="3010B15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1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8EE68E" w14:textId="0D24824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5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2FB172" w14:textId="4E39D87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3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B756C7" w14:textId="69968FB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88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88ED82" w14:textId="21BF961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15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0C4633" w14:textId="1A71B46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2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EE18A7" w14:textId="7F89E4E0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67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4778A" w14:textId="6EB90CB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13</w:t>
            </w:r>
          </w:p>
        </w:tc>
      </w:tr>
      <w:tr w:rsidR="00334EB6" w:rsidRPr="00826C14" w14:paraId="5C89AF66" w14:textId="77777777" w:rsidTr="005B38A2">
        <w:tc>
          <w:tcPr>
            <w:tcW w:w="338" w:type="pct"/>
          </w:tcPr>
          <w:p w14:paraId="758ADD9C" w14:textId="25819A8B" w:rsidR="00334EB6" w:rsidRPr="00826C14" w:rsidRDefault="00334EB6" w:rsidP="00334EB6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100 and more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64A66D" w14:textId="6666F52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0**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518E13" w14:textId="123C8CC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65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C426B9" w14:textId="5382AD7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6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E6D68" w14:textId="20D2941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46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8825B1" w14:textId="127DD79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0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1ADB55" w14:textId="0686346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2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5D1229" w14:textId="7FE5BC11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587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8E9745" w14:textId="0917BA0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25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4E0CE0" w14:textId="66E7025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90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50F345" w14:textId="250002D3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97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918EAE" w14:textId="1D1205CC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40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1BA9B7" w14:textId="44D5E8CC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8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4A98BC" w14:textId="7DA6B0D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76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25A89" w14:textId="385B73C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6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E80586" w14:textId="0D98E1A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8B1A9" w14:textId="6416A62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8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345AE9" w14:textId="55BE4FF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29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909787" w14:textId="0BCEB99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6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11EBAF" w14:textId="441D028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3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8B8A04" w14:textId="1E2B375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0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3A9598" w14:textId="6B1F945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02</w:t>
            </w:r>
          </w:p>
        </w:tc>
      </w:tr>
      <w:tr w:rsidR="00334EB6" w:rsidRPr="00826C14" w14:paraId="51083D0F" w14:textId="77777777" w:rsidTr="005B38A2">
        <w:tc>
          <w:tcPr>
            <w:tcW w:w="338" w:type="pct"/>
          </w:tcPr>
          <w:p w14:paraId="08CA4DD9" w14:textId="3E8210D5" w:rsidR="00334EB6" w:rsidRPr="00826C14" w:rsidRDefault="00334EB6" w:rsidP="00334EB6">
            <w:pPr>
              <w:rPr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Number of GPs at the GP practice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193102" w14:textId="1212D84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76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79F5E3" w14:textId="4140041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4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DAEF57" w14:textId="45D8041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0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1CA954" w14:textId="190B47B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82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98FBB9" w14:textId="6A10C0B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5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FD9398" w14:textId="44256E5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1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13E838" w14:textId="29C6E44F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05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C05016" w14:textId="57A32E4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8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D281E" w14:textId="6FB106A4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2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89035F" w14:textId="69C6DF20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31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340AF" w14:textId="51829B3E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0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E54600" w14:textId="50441CBF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5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BB5253" w14:textId="516B08F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72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5242AC" w14:textId="397B647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4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D49887" w14:textId="6F17A70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9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C36EE" w14:textId="602AD9D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47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411AA" w14:textId="4454BDC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2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6925A" w14:textId="1AFD724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7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C9809B" w14:textId="4559A01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13*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578217" w14:textId="6E27C11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8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2686A5" w14:textId="4DD4089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37</w:t>
            </w:r>
          </w:p>
        </w:tc>
      </w:tr>
      <w:tr w:rsidR="00334EB6" w:rsidRPr="00826C14" w14:paraId="5FD15394" w14:textId="77777777" w:rsidTr="005B38A2">
        <w:tc>
          <w:tcPr>
            <w:tcW w:w="338" w:type="pct"/>
          </w:tcPr>
          <w:p w14:paraId="7FD60B5D" w14:textId="47CE3CD1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General medicine specialist</w:t>
            </w:r>
            <w:r w:rsidRPr="00826C14">
              <w:rPr>
                <w:sz w:val="12"/>
                <w:szCs w:val="12"/>
                <w:lang w:val="en-GB"/>
              </w:rPr>
              <w:tab/>
              <w:t xml:space="preserve">           No (RG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7EDE0E" w14:textId="28810C4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198EE3" w14:textId="7B9544E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8B5F19" w14:textId="71C3B21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CC2A9B" w14:textId="339EE4F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8B6521" w14:textId="085157B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B3A7B0" w14:textId="28F98AD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34D8CA" w14:textId="6EFADCE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6D8CA8" w14:textId="58DE9B5B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B9E99D" w14:textId="45DD60FD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440B0B" w14:textId="2F255291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688B1F" w14:textId="1B15D1FB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AE1447" w14:textId="021FDAB4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4CD6D6" w14:textId="7AF773B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DAB113" w14:textId="2927E7E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7FDF2" w14:textId="3353992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65F0CD" w14:textId="45C8619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D3B1AD" w14:textId="6C9C5DD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542572" w14:textId="6AC0417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2D59F5" w14:textId="2176EF1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0FA25" w14:textId="3EAA2C6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E95E3E" w14:textId="03AA7DD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1F38A3FC" w14:textId="77777777" w:rsidTr="005B38A2">
        <w:tc>
          <w:tcPr>
            <w:tcW w:w="338" w:type="pct"/>
          </w:tcPr>
          <w:p w14:paraId="78AEAEAF" w14:textId="6077734F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70656F" w14:textId="5457D60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48***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F048E3" w14:textId="48BB90A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8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290614" w14:textId="5EA85D82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52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DB1066" w14:textId="7C18291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58***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10D873" w14:textId="45ECD0D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9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4C5A84" w14:textId="2914833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54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395046" w14:textId="12FB079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27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C94A7F" w14:textId="435FC6B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1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BC567" w14:textId="4C57023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26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10BD09" w14:textId="40FBF5F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45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0DA16" w14:textId="1D18726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98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B5356" w14:textId="4DE9B98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51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28DFD0" w14:textId="1A8031C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215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1EF2AC" w14:textId="4302C48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7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508E99" w14:textId="5C399CE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37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7B3C74" w14:textId="2945E09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249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CB02CF" w14:textId="78C5553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13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37A2C7" w14:textId="456436A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40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C957F" w14:textId="3091FD7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419*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AFDD82" w14:textId="6BB477D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26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D1C328" w14:textId="05658DB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599</w:t>
            </w:r>
          </w:p>
        </w:tc>
      </w:tr>
      <w:tr w:rsidR="00334EB6" w:rsidRPr="00826C14" w14:paraId="63B15AD4" w14:textId="77777777" w:rsidTr="005B38A2">
        <w:tc>
          <w:tcPr>
            <w:tcW w:w="338" w:type="pct"/>
          </w:tcPr>
          <w:p w14:paraId="4850E02F" w14:textId="77777777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Fixed salary</w:t>
            </w:r>
          </w:p>
          <w:p w14:paraId="038046E8" w14:textId="7777777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No (RG)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CE142" w14:textId="2FFC18B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CA9CE9" w14:textId="0AE28B0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F25AE7" w14:textId="40EACDB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963BF7" w14:textId="69536F89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8749DF" w14:textId="1CF7CBD5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29D35F" w14:textId="7C4FD05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9E9172" w14:textId="3DBFA5FE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3E8326" w14:textId="53E61BA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3A469C" w14:textId="44999B4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B3A79C" w14:textId="220568FE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31FCD1" w14:textId="49A0345B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BC9C0B" w14:textId="70BACEE6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BB1BBB" w14:textId="276BE19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238C97" w14:textId="19DBFC5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D5369C" w14:textId="47F1948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9CBBBC" w14:textId="021A59B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DB1CEC" w14:textId="7BC9A70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F16CDE" w14:textId="3DF504E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EA400B" w14:textId="620D940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A78CBC" w14:textId="2F621D5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CEF59E" w14:textId="3E8C81F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3ADE28F1" w14:textId="77777777" w:rsidTr="005B38A2">
        <w:trPr>
          <w:trHeight w:val="162"/>
        </w:trPr>
        <w:tc>
          <w:tcPr>
            <w:tcW w:w="338" w:type="pct"/>
          </w:tcPr>
          <w:p w14:paraId="442D6FF1" w14:textId="5CD72C93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C4945" w14:textId="7AFD3F5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26***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0391F1" w14:textId="607510F4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0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029508" w14:textId="06183AC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6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1C1C83" w14:textId="6A93D1D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36***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7EA7CF" w14:textId="43E5EE0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1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F857FD" w14:textId="66E8B8D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7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5449B2" w14:textId="0906E79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78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9C01C3" w14:textId="68EF788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7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C7659" w14:textId="45EEAEE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550C5F" w14:textId="70B7A22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85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C882C3" w14:textId="4FD5EAF8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7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4D3C0D" w14:textId="5CA41CB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055D99" w14:textId="1EEE4C2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42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463C3" w14:textId="36ED674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1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D4297C" w14:textId="4CA04EE9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4862F2" w14:textId="3D000FF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6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08C324" w14:textId="46726AD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07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332520" w14:textId="2E78FB8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54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242FF1" w14:textId="7256C3A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30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4FF8EE" w14:textId="059C0A4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8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0DAE22" w14:textId="4E42F2F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02</w:t>
            </w:r>
          </w:p>
        </w:tc>
      </w:tr>
      <w:tr w:rsidR="00334EB6" w:rsidRPr="0071133F" w14:paraId="24CC0CF4" w14:textId="77777777" w:rsidTr="005B38A2">
        <w:tc>
          <w:tcPr>
            <w:tcW w:w="338" w:type="pct"/>
          </w:tcPr>
          <w:p w14:paraId="694089B5" w14:textId="0D6CC159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Group GP practice</w:t>
            </w:r>
            <w:r w:rsidRPr="00826C14">
              <w:rPr>
                <w:sz w:val="12"/>
                <w:szCs w:val="12"/>
                <w:lang w:val="en-GB"/>
              </w:rPr>
              <w:tab/>
              <w:t xml:space="preserve"> </w:t>
            </w:r>
          </w:p>
          <w:p w14:paraId="6BEFE567" w14:textId="77777777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 xml:space="preserve"> No (RG)</w:t>
            </w:r>
            <w:r w:rsidRPr="00826C14">
              <w:rPr>
                <w:sz w:val="12"/>
                <w:szCs w:val="12"/>
                <w:lang w:val="en-GB"/>
              </w:rPr>
              <w:tab/>
              <w:t xml:space="preserve"> 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409BE6" w14:textId="43750EE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9AD94" w14:textId="7FB4502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74FDAE" w14:textId="137B63E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34B9CC" w14:textId="250D8A32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8D326" w14:textId="1F694876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94560" w14:textId="1D59F719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C7555B" w14:textId="57DB911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2269F6" w14:textId="7262EAEE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47DD68" w14:textId="1CC95231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05ACDC" w14:textId="29B195B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531BD" w14:textId="36605BE1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11F3E2" w14:textId="551233F7" w:rsidR="00334EB6" w:rsidRPr="00826C14" w:rsidRDefault="00334EB6" w:rsidP="00334EB6">
            <w:pPr>
              <w:rPr>
                <w:rFonts w:cstheme="minorHAnsi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C5DEDF" w14:textId="45E74A1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03EC92" w14:textId="0AADBAE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979BE5" w14:textId="5218562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446786" w14:textId="5C4159A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45686" w14:textId="00DDE90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81A2A" w14:textId="7548B1E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D07BAC" w14:textId="6BD8BFF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255B15" w14:textId="6BD880F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44085" w14:textId="3845E114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2FB5336A" w14:textId="77777777" w:rsidTr="005B38A2">
        <w:tc>
          <w:tcPr>
            <w:tcW w:w="338" w:type="pct"/>
          </w:tcPr>
          <w:p w14:paraId="49A6B939" w14:textId="2D821FD7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1C9A86" w14:textId="21F89C9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60BFDA" w14:textId="599B18CD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64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CD85F" w14:textId="2E135E2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52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F5ADF9" w14:textId="38106E7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5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1FEDCC" w14:textId="696A92B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9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F25165" w14:textId="388B34E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160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2988EE" w14:textId="4F791ACB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33*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6D8F7" w14:textId="7405C345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52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6E7902" w14:textId="1C2132F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6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25368A" w14:textId="40ADF6B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805**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AA2CCA" w14:textId="6CDFA0E6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77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5275D" w14:textId="5A2C9B8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5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43D66E" w14:textId="7C5678C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80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603EB" w14:textId="1C637C9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3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510C90" w14:textId="2FAFD66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61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BC103" w14:textId="07C1A2B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792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085B9D" w14:textId="2A8CD44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669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AF99D6" w14:textId="77B944D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0.93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D6DB2" w14:textId="199204A2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5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564665" w14:textId="11C87453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1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D74669" w14:textId="522353D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29</w:t>
            </w:r>
          </w:p>
        </w:tc>
      </w:tr>
      <w:tr w:rsidR="00334EB6" w:rsidRPr="0071133F" w14:paraId="04E2E62D" w14:textId="77777777" w:rsidTr="005B38A2">
        <w:tc>
          <w:tcPr>
            <w:tcW w:w="338" w:type="pct"/>
          </w:tcPr>
          <w:p w14:paraId="4B7EF548" w14:textId="707A9729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b/>
                <w:bCs/>
                <w:sz w:val="12"/>
                <w:szCs w:val="12"/>
                <w:lang w:val="en-GB"/>
              </w:rPr>
              <w:t>Joint GP list</w:t>
            </w:r>
            <w:r w:rsidRPr="00826C14">
              <w:rPr>
                <w:sz w:val="12"/>
                <w:szCs w:val="12"/>
                <w:lang w:val="en-GB"/>
              </w:rPr>
              <w:tab/>
              <w:t xml:space="preserve">                             </w:t>
            </w:r>
          </w:p>
          <w:p w14:paraId="6094B15B" w14:textId="77777777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 xml:space="preserve"> No (RG)</w:t>
            </w:r>
            <w:r w:rsidRPr="00826C14">
              <w:rPr>
                <w:sz w:val="12"/>
                <w:szCs w:val="12"/>
                <w:lang w:val="en-GB"/>
              </w:rPr>
              <w:tab/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64E6F8" w14:textId="57AC04E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FD9C0D" w14:textId="1FDC0B5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585E09" w14:textId="7E9471B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1C6BC5" w14:textId="77A7E1F5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5F18A3" w14:textId="17140F9E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412EA3" w14:textId="2D00E9BF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A6DBC9" w14:textId="431F90C0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4A8D2F" w14:textId="6E836DFE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16EB6A" w14:textId="6F2B630A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5202D9" w14:textId="70BBC96E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44014A" w14:textId="7FAED203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F27882" w14:textId="6F0A781D" w:rsidR="00334EB6" w:rsidRPr="00826C14" w:rsidRDefault="00334EB6" w:rsidP="00334EB6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05DA30" w14:textId="1C727BF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901771" w14:textId="6A7B6F87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DFFFC6" w14:textId="6482015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6431D6" w14:textId="3E47D34D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D8AF97" w14:textId="4DB89C0F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D50D51" w14:textId="48C1CBE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6CD7FB" w14:textId="6E658C3C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A6A62E" w14:textId="59996FDE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41FF10" w14:textId="5D8F32B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  <w:lang w:val="en-US"/>
              </w:rPr>
            </w:pPr>
          </w:p>
        </w:tc>
      </w:tr>
      <w:tr w:rsidR="00334EB6" w:rsidRPr="00826C14" w14:paraId="55039EC0" w14:textId="77777777" w:rsidTr="005B38A2">
        <w:tc>
          <w:tcPr>
            <w:tcW w:w="338" w:type="pct"/>
          </w:tcPr>
          <w:p w14:paraId="11310F66" w14:textId="403F523D" w:rsidR="00334EB6" w:rsidRPr="00826C14" w:rsidRDefault="00334EB6" w:rsidP="00334EB6">
            <w:pPr>
              <w:rPr>
                <w:b/>
                <w:bCs/>
                <w:sz w:val="12"/>
                <w:szCs w:val="12"/>
                <w:lang w:val="en-GB"/>
              </w:rPr>
            </w:pPr>
            <w:r w:rsidRPr="00826C14">
              <w:rPr>
                <w:sz w:val="12"/>
                <w:szCs w:val="12"/>
                <w:lang w:val="en-GB"/>
              </w:rPr>
              <w:t>Yes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2864BE" w14:textId="234AF36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46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AD98B5" w14:textId="0D685CB6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97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C7F666" w14:textId="77B95E9F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7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448C10" w14:textId="1D6FF5EC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4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BE069A" w14:textId="6B3A117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0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0FEBAE" w14:textId="2DBCB495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8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D152B9" w14:textId="3B68945E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969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5F4BE3" w14:textId="3610A4A1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753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EF24A7" w14:textId="37887D1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248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5DBE55" w14:textId="0A33DBF0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55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5BAE67" w14:textId="02892DF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19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3E7211" w14:textId="63B5949A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59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AAEF68" w14:textId="4812CE69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063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AF64F0" w14:textId="1485634B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0.81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C02447" w14:textId="5C3F0338" w:rsidR="00334EB6" w:rsidRPr="00826C14" w:rsidRDefault="00334EB6" w:rsidP="00334EB6">
            <w:pPr>
              <w:rPr>
                <w:rFonts w:cstheme="minorHAnsi"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color w:val="333333"/>
                <w:sz w:val="12"/>
                <w:szCs w:val="12"/>
              </w:rPr>
              <w:t>1.387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3C9082" w14:textId="786B666A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275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80A776" w14:textId="4B44E00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000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A54AB5" w14:textId="2C5244A1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626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2FF0BA" w14:textId="6B1FAC27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460*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32C36B" w14:textId="391C41F0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107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7FD463" w14:textId="0C1A7213" w:rsidR="00334EB6" w:rsidRPr="00826C14" w:rsidRDefault="00334EB6" w:rsidP="00334EB6">
            <w:pPr>
              <w:rPr>
                <w:rFonts w:cstheme="minorHAnsi"/>
                <w:b/>
                <w:bCs/>
                <w:color w:val="333333"/>
                <w:sz w:val="12"/>
                <w:szCs w:val="12"/>
              </w:rPr>
            </w:pPr>
            <w:r w:rsidRPr="00826C14">
              <w:rPr>
                <w:rFonts w:cstheme="minorHAnsi"/>
                <w:b/>
                <w:bCs/>
                <w:color w:val="333333"/>
                <w:sz w:val="12"/>
                <w:szCs w:val="12"/>
              </w:rPr>
              <w:t>1.925</w:t>
            </w:r>
          </w:p>
        </w:tc>
      </w:tr>
    </w:tbl>
    <w:p w14:paraId="4F941257" w14:textId="333565EC" w:rsidR="00542C04" w:rsidRPr="00542C04" w:rsidRDefault="00967EAC" w:rsidP="00542C04">
      <w:pPr>
        <w:rPr>
          <w:b/>
          <w:bCs/>
          <w:kern w:val="0"/>
          <w:sz w:val="16"/>
          <w:szCs w:val="16"/>
          <w:lang w:val="en-GB"/>
          <w14:ligatures w14:val="none"/>
        </w:rPr>
      </w:pPr>
      <w:r>
        <w:rPr>
          <w:rFonts w:cstheme="minorHAnsi"/>
          <w:b/>
          <w:bCs/>
          <w:noProof/>
          <w:kern w:val="0"/>
          <w:sz w:val="14"/>
          <w:szCs w:val="1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3D47F" wp14:editId="602DE9BC">
                <wp:simplePos x="0" y="0"/>
                <wp:positionH relativeFrom="margin">
                  <wp:align>right</wp:align>
                </wp:positionH>
                <wp:positionV relativeFrom="paragraph">
                  <wp:posOffset>-4706297</wp:posOffset>
                </wp:positionV>
                <wp:extent cx="8880338" cy="241222"/>
                <wp:effectExtent l="0" t="0" r="0" b="6985"/>
                <wp:wrapNone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0338" cy="2412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26DCD2" w14:textId="79482F3A" w:rsidR="00967EAC" w:rsidRPr="00967EAC" w:rsidRDefault="007113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upplemental table 2. </w:t>
                            </w:r>
                            <w:r w:rsidR="00967EAC" w:rsidRPr="00471BF2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ultivariate logistic regression from the </w:t>
                            </w:r>
                            <w:r w:rsidR="00967EAC">
                              <w:rPr>
                                <w:sz w:val="18"/>
                                <w:szCs w:val="18"/>
                                <w:lang w:val="en-GB"/>
                              </w:rPr>
                              <w:t>seven</w:t>
                            </w:r>
                            <w:r w:rsidR="00967EAC" w:rsidRPr="00471BF2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="00967EAC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ccessibility items as dependent variables and </w:t>
                            </w:r>
                            <w:r w:rsidR="00176CA7">
                              <w:rPr>
                                <w:sz w:val="18"/>
                                <w:szCs w:val="18"/>
                                <w:lang w:val="en-GB"/>
                              </w:rPr>
                              <w:t>GP and GP practice</w:t>
                            </w:r>
                            <w:r w:rsidR="008B3C39" w:rsidRPr="00471BF2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characteristics</w:t>
                            </w:r>
                            <w:r w:rsidR="008B3C3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s </w:t>
                            </w:r>
                            <w:r w:rsidR="00967EAC">
                              <w:rPr>
                                <w:sz w:val="18"/>
                                <w:szCs w:val="18"/>
                                <w:lang w:val="en-GB"/>
                              </w:rPr>
                              <w:t>predictors variable</w:t>
                            </w:r>
                            <w:r w:rsidR="008B3C39">
                              <w:rPr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 w:rsidR="00967EAC" w:rsidRPr="00471BF2">
                              <w:rPr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93D47F" id="_x0000_t202" coordsize="21600,21600" o:spt="202" path="m,l,21600r21600,l21600,xe">
                <v:stroke joinstyle="miter"/>
                <v:path gradientshapeok="t" o:connecttype="rect"/>
              </v:shapetype>
              <v:shape id="Tekstboks 1" o:spid="_x0000_s1026" type="#_x0000_t202" style="position:absolute;margin-left:648.05pt;margin-top:-370.55pt;width:699.25pt;height:19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Qw8LQIAAFQEAAAOAAAAZHJzL2Uyb0RvYy54bWysVFFv2jAQfp+0/2D5fSQE2tGIUDEqpkmo&#10;rUSnPhvHJpEcn2cbEvbrd3ZCYd2epr04d77z57v7Pmd+3zWKHIV1NeiCjkcpJUJzKGu9L+j3l/Wn&#10;GSXOM10yBVoU9CQcvV98/DBvTS4yqECVwhIE0S5vTUEr702eJI5XomFuBEZoDEqwDfPo2n1SWtYi&#10;eqOSLE1vkxZsaSxw4RzuPvRBuoj4Ugrun6R0whNVUKzNx9XGdRfWZDFn+d4yU9V8KIP9QxUNqzVe&#10;+gb1wDwjB1v/AdXU3IID6UccmgSkrLmIPWA34/RdN9uKGRF7weE48zYm9/9g+eNxa54t8d0X6JDA&#10;MJDWuNzhZuink7YJX6yUYBxHeHobm+g84bg5m83SyQSJ5hjLpuMsywJMcjltrPNfBTQkGAW1SEuc&#10;FjtunO9TzynhMgeqLte1UtEJUhArZcmRIYnKxxoR/LcspUlb0NvJTRqBNYTjPbLSWMulp2D5btcN&#10;je6gPGH/FnppOMPXNRa5Yc4/M4tawJZR3/4JF6kAL4HBoqQC+/Nv+yEfKcIoJS1qq6Dux4FZQYn6&#10;ppG8u/F0GsQYnenN5wwdex3ZXUf0oVkBdj7Gl2R4NEO+V2dTWmhe8Rksw60YYprj3QX1Z3Ple8Xj&#10;M+JiuYxJKD/D/EZvDQ/QYdKBgpfulVkz8OSR4Uc4q5Dl7+jqc8NJDcuDB1lHLsOA+6kOc0fpRjUM&#10;zyy8jWs/Zl1+BotfAAAA//8DAFBLAwQUAAYACAAAACEAuFSUBeIAAAALAQAADwAAAGRycy9kb3du&#10;cmV2LnhtbEyPzU7DMBCE70i8g7VIXFDrhFBaQpwKIaASNxp+xG0bL0lEvI5iNwlvj3OC4+ysZr7J&#10;tpNpxUC9aywriJcRCOLS6oYrBa/F42IDwnlkja1lUvBDDrb56UmGqbYjv9Cw95UIIexSVFB736VS&#10;urImg25pO+LgfdneoA+yr6TucQzhppWXUXQtDTYcGmrs6L6m8nt/NAo+L6qPZzc9vY3JKukedkOx&#10;fteFUudn090tCE+T/3uGGT+gQx6YDvbI2olWQRjiFSzWV3EMYvaTm80KxGG+RUkMMs/k/w35LwAA&#10;AP//AwBQSwECLQAUAAYACAAAACEAtoM4kv4AAADhAQAAEwAAAAAAAAAAAAAAAAAAAAAAW0NvbnRl&#10;bnRfVHlwZXNdLnhtbFBLAQItABQABgAIAAAAIQA4/SH/1gAAAJQBAAALAAAAAAAAAAAAAAAAAC8B&#10;AABfcmVscy8ucmVsc1BLAQItABQABgAIAAAAIQBw1Qw8LQIAAFQEAAAOAAAAAAAAAAAAAAAAAC4C&#10;AABkcnMvZTJvRG9jLnhtbFBLAQItABQABgAIAAAAIQC4VJQF4gAAAAsBAAAPAAAAAAAAAAAAAAAA&#10;AIcEAABkcnMvZG93bnJldi54bWxQSwUGAAAAAAQABADzAAAAlgUAAAAA&#10;" fillcolor="white [3201]" stroked="f" strokeweight=".5pt">
                <v:textbox>
                  <w:txbxContent>
                    <w:p w14:paraId="1126DCD2" w14:textId="79482F3A" w:rsidR="00967EAC" w:rsidRPr="00967EAC" w:rsidRDefault="0071133F">
                      <w:pPr>
                        <w:rPr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Supplemental table 2. </w:t>
                      </w:r>
                      <w:r w:rsidR="00967EAC" w:rsidRPr="00471BF2">
                        <w:rPr>
                          <w:sz w:val="18"/>
                          <w:szCs w:val="18"/>
                          <w:lang w:val="en-GB"/>
                        </w:rPr>
                        <w:t xml:space="preserve">Multivariate logistic regression from the </w:t>
                      </w:r>
                      <w:r w:rsidR="00967EAC">
                        <w:rPr>
                          <w:sz w:val="18"/>
                          <w:szCs w:val="18"/>
                          <w:lang w:val="en-GB"/>
                        </w:rPr>
                        <w:t>seven</w:t>
                      </w:r>
                      <w:r w:rsidR="00967EAC" w:rsidRPr="00471BF2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="00967EAC">
                        <w:rPr>
                          <w:sz w:val="18"/>
                          <w:szCs w:val="18"/>
                          <w:lang w:val="en-GB"/>
                        </w:rPr>
                        <w:t xml:space="preserve">accessibility items as dependent variables and </w:t>
                      </w:r>
                      <w:r w:rsidR="00176CA7">
                        <w:rPr>
                          <w:sz w:val="18"/>
                          <w:szCs w:val="18"/>
                          <w:lang w:val="en-GB"/>
                        </w:rPr>
                        <w:t>GP and GP practice</w:t>
                      </w:r>
                      <w:r w:rsidR="008B3C39" w:rsidRPr="00471BF2">
                        <w:rPr>
                          <w:sz w:val="18"/>
                          <w:szCs w:val="18"/>
                          <w:lang w:val="en-GB"/>
                        </w:rPr>
                        <w:t xml:space="preserve"> characteristics</w:t>
                      </w:r>
                      <w:r w:rsidR="008B3C39">
                        <w:rPr>
                          <w:sz w:val="18"/>
                          <w:szCs w:val="18"/>
                          <w:lang w:val="en-GB"/>
                        </w:rPr>
                        <w:t xml:space="preserve"> as </w:t>
                      </w:r>
                      <w:r w:rsidR="00967EAC">
                        <w:rPr>
                          <w:sz w:val="18"/>
                          <w:szCs w:val="18"/>
                          <w:lang w:val="en-GB"/>
                        </w:rPr>
                        <w:t>predictors variable</w:t>
                      </w:r>
                      <w:r w:rsidR="008B3C39">
                        <w:rPr>
                          <w:sz w:val="18"/>
                          <w:szCs w:val="18"/>
                          <w:lang w:val="en-GB"/>
                        </w:rPr>
                        <w:t>s</w:t>
                      </w:r>
                      <w:r w:rsidR="00967EAC" w:rsidRPr="00471BF2">
                        <w:rPr>
                          <w:sz w:val="18"/>
                          <w:szCs w:val="18"/>
                          <w:lang w:val="en-GB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6A8F">
        <w:rPr>
          <w:rFonts w:cstheme="minorHAnsi"/>
          <w:b/>
          <w:bCs/>
          <w:kern w:val="0"/>
          <w:sz w:val="14"/>
          <w:szCs w:val="14"/>
          <w:lang w:val="en-GB"/>
          <w14:ligatures w14:val="none"/>
        </w:rPr>
        <w:t xml:space="preserve">OR=Odds ratio, </w:t>
      </w:r>
      <w:r w:rsidR="002C6A8F" w:rsidRPr="00AD2466">
        <w:rPr>
          <w:rFonts w:cstheme="minorHAnsi"/>
          <w:b/>
          <w:bCs/>
          <w:kern w:val="0"/>
          <w:sz w:val="14"/>
          <w:szCs w:val="14"/>
          <w:lang w:val="en-GB"/>
          <w14:ligatures w14:val="none"/>
        </w:rPr>
        <w:t xml:space="preserve">CI = confidence interval; LL = lower limit; UL = upper </w:t>
      </w:r>
      <w:r w:rsidR="00542C04" w:rsidRPr="00542C04">
        <w:rPr>
          <w:b/>
          <w:bCs/>
          <w:kern w:val="0"/>
          <w:sz w:val="16"/>
          <w:szCs w:val="16"/>
          <w:lang w:val="en-GB"/>
          <w14:ligatures w14:val="none"/>
        </w:rPr>
        <w:t>p&lt;0.05*, p&lt;0.01**, p &lt;0.001***, in bold.</w:t>
      </w:r>
    </w:p>
    <w:p w14:paraId="304DD97D" w14:textId="77777777" w:rsidR="00757160" w:rsidRPr="002C6A8F" w:rsidRDefault="00757160">
      <w:pPr>
        <w:rPr>
          <w:lang w:val="en-GB"/>
        </w:rPr>
      </w:pPr>
    </w:p>
    <w:sectPr w:rsidR="00757160" w:rsidRPr="002C6A8F" w:rsidSect="007571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60"/>
    <w:rsid w:val="0001077E"/>
    <w:rsid w:val="000146B5"/>
    <w:rsid w:val="000A6A04"/>
    <w:rsid w:val="00125E2C"/>
    <w:rsid w:val="00146833"/>
    <w:rsid w:val="00176CA7"/>
    <w:rsid w:val="001F386F"/>
    <w:rsid w:val="002C6A8F"/>
    <w:rsid w:val="00334EB6"/>
    <w:rsid w:val="00346E6C"/>
    <w:rsid w:val="00400F3F"/>
    <w:rsid w:val="004D20EB"/>
    <w:rsid w:val="00522338"/>
    <w:rsid w:val="00542C04"/>
    <w:rsid w:val="005B38A2"/>
    <w:rsid w:val="0069351A"/>
    <w:rsid w:val="006A7EF3"/>
    <w:rsid w:val="0071133F"/>
    <w:rsid w:val="00724ECF"/>
    <w:rsid w:val="00750747"/>
    <w:rsid w:val="00750BC4"/>
    <w:rsid w:val="00757160"/>
    <w:rsid w:val="00792967"/>
    <w:rsid w:val="00797C46"/>
    <w:rsid w:val="00826C14"/>
    <w:rsid w:val="008B1AFD"/>
    <w:rsid w:val="008B3C39"/>
    <w:rsid w:val="008C009F"/>
    <w:rsid w:val="008D3FA4"/>
    <w:rsid w:val="008E2B53"/>
    <w:rsid w:val="00967EAC"/>
    <w:rsid w:val="00A43360"/>
    <w:rsid w:val="00A62657"/>
    <w:rsid w:val="00A81ECF"/>
    <w:rsid w:val="00A92859"/>
    <w:rsid w:val="00B22830"/>
    <w:rsid w:val="00CA55F3"/>
    <w:rsid w:val="00CB55A0"/>
    <w:rsid w:val="00CF1E85"/>
    <w:rsid w:val="00D71DF9"/>
    <w:rsid w:val="00D86E36"/>
    <w:rsid w:val="00DC7F0D"/>
    <w:rsid w:val="00DF0A08"/>
    <w:rsid w:val="00E20776"/>
    <w:rsid w:val="00EA70D2"/>
    <w:rsid w:val="00F12672"/>
    <w:rsid w:val="00F2208A"/>
    <w:rsid w:val="00F9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11345"/>
  <w15:chartTrackingRefBased/>
  <w15:docId w15:val="{3CCDEC3F-CAE0-4B26-ABCE-E45239BA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16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571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 Jelin</dc:creator>
  <cp:keywords/>
  <dc:description/>
  <cp:lastModifiedBy>Elma Jelin</cp:lastModifiedBy>
  <cp:revision>3</cp:revision>
  <dcterms:created xsi:type="dcterms:W3CDTF">2024-06-27T10:41:00Z</dcterms:created>
  <dcterms:modified xsi:type="dcterms:W3CDTF">2024-07-05T10:03:00Z</dcterms:modified>
</cp:coreProperties>
</file>